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/>
        <w:t>. Multivariate analysis of citations received by shared datasets.</w:t>
      </w:r>
    </w:p>
    <w:tbl>
      <w:tblPr>
        <w:tblW w:w="1437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678"/>
        <w:gridCol w:w="2063"/>
        <w:gridCol w:w="1615"/>
        <w:gridCol w:w="2000"/>
        <w:gridCol w:w="2169"/>
        <w:gridCol w:w="2169"/>
      </w:tblGrid>
      <w:tr>
        <w:trPr>
          <w:trHeight w:val="319" w:hRule="atLeast"/>
        </w:trPr>
        <w:tc>
          <w:tcPr>
            <w:tcW w:w="26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Coefficient</w:t>
            </w:r>
          </w:p>
        </w:tc>
        <w:tc>
          <w:tcPr>
            <w:tcW w:w="20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Standard Error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t Stat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Lower 95%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GB" w:eastAsia="en-GB"/>
              </w:rPr>
              <w:t>Upper 95%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,38334464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88728226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4,3204362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,99558E-05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,557810349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,208878942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onths since publicatio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1915324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01279828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4,965479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,71722E-40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16636728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21669763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pact factor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58950449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63703544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,2538728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,66832E-18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46424465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714764335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Data Sharing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0772011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39633662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1947869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84566498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,07021128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85651518</w:t>
            </w:r>
          </w:p>
        </w:tc>
      </w:tr>
      <w:tr>
        <w:trPr>
          <w:trHeight w:val="336" w:hRule="atLeast"/>
        </w:trPr>
        <w:tc>
          <w:tcPr>
            <w:tcW w:w="2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Number of authors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1263145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036388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,47132317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0057807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05476503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,01978639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47:00Z</dcterms:created>
  <dc:creator>Paolo</dc:creator>
  <dc:description/>
  <dc:language>en-US</dc:language>
  <cp:lastModifiedBy>Paolo</cp:lastModifiedBy>
  <dcterms:modified xsi:type="dcterms:W3CDTF">2012-04-28T14:48:00Z</dcterms:modified>
  <cp:revision>1</cp:revision>
  <dc:subject/>
  <dc:title/>
</cp:coreProperties>
</file>